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16C" w:rsidRDefault="007C716C" w:rsidP="007C716C">
      <w:pPr>
        <w:spacing w:line="480" w:lineRule="auto"/>
        <w:rPr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1:</w:t>
      </w:r>
      <w:r>
        <w:rPr>
          <w:rFonts w:ascii="Times New Roman" w:hAnsi="Times New Roman"/>
          <w:b/>
          <w:bCs/>
        </w:rPr>
        <w:t xml:space="preserve"> Bacterial strains used in this study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387"/>
        <w:gridCol w:w="1213"/>
      </w:tblGrid>
      <w:tr w:rsidR="007C716C" w:rsidTr="007023E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train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levant propertie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7C716C" w:rsidRDefault="007C716C" w:rsidP="007023E6">
            <w:pPr>
              <w:spacing w:line="480" w:lineRule="auto"/>
              <w:rPr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 w:rsidR="007C716C" w:rsidTr="007023E6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H5α</w:t>
            </w:r>
          </w:p>
        </w:tc>
        <w:tc>
          <w:tcPr>
            <w:tcW w:w="5387" w:type="dxa"/>
            <w:tcBorders>
              <w:top w:val="single" w:sz="4" w:space="0" w:color="auto"/>
              <w:bottom w:val="nil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7C716C" w:rsidTr="007023E6">
        <w:tc>
          <w:tcPr>
            <w:tcW w:w="1696" w:type="dxa"/>
            <w:tcBorders>
              <w:top w:val="nil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L21(DE3)</w:t>
            </w:r>
          </w:p>
        </w:tc>
        <w:tc>
          <w:tcPr>
            <w:tcW w:w="5387" w:type="dxa"/>
            <w:tcBorders>
              <w:top w:val="nil"/>
            </w:tcBorders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:rsidR="007C716C" w:rsidRDefault="007C716C" w:rsidP="007023E6">
            <w:pPr>
              <w:spacing w:line="480" w:lineRule="auto"/>
              <w:rPr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B.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subtilis</w:t>
            </w:r>
            <w:proofErr w:type="spellEnd"/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PHT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L21(DE3) harboring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HT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BY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L21(DE3) harboring library plasmi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BY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ain No.1-20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0 randomly selected strains of SBY after screening</w:t>
            </w:r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20AL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rain No.20 harboring </w:t>
            </w: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AL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PH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rain No.20 harboring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su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/>
                <w:b/>
                <w:sz w:val="18"/>
                <w:szCs w:val="18"/>
              </w:rPr>
              <w:t>SAP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TG</w:t>
            </w:r>
            <w:bookmarkEnd w:id="1"/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rain No.20 harboring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atg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ALHT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rain No.20 harboring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T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BY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Strain No.20 harboring </w:t>
            </w: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T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library</w:t>
            </w:r>
            <w:proofErr w:type="spellEnd"/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1-SH20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20 randomly selected strains of </w:t>
            </w: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BY after screening</w:t>
            </w:r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7C716C" w:rsidTr="007023E6">
        <w:tc>
          <w:tcPr>
            <w:tcW w:w="1696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H20C</w:t>
            </w:r>
          </w:p>
        </w:tc>
        <w:tc>
          <w:tcPr>
            <w:tcW w:w="5387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train No.20 harboring pALH-20C</w:t>
            </w:r>
          </w:p>
        </w:tc>
        <w:tc>
          <w:tcPr>
            <w:tcW w:w="1213" w:type="dxa"/>
          </w:tcPr>
          <w:p w:rsidR="007C716C" w:rsidRDefault="007C716C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</w:tbl>
    <w:p w:rsidR="00713709" w:rsidRDefault="00713709"/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16C"/>
    <w:rsid w:val="00005B3C"/>
    <w:rsid w:val="00013544"/>
    <w:rsid w:val="00016EB2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69AF"/>
    <w:rsid w:val="00354B1C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5CB8"/>
    <w:rsid w:val="00627BA6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C716C"/>
    <w:rsid w:val="007D04EC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6A07"/>
    <w:rsid w:val="00A97955"/>
    <w:rsid w:val="00AA1A2E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7BC8"/>
    <w:rsid w:val="00C61735"/>
    <w:rsid w:val="00C76DCC"/>
    <w:rsid w:val="00C821C3"/>
    <w:rsid w:val="00C841DA"/>
    <w:rsid w:val="00C90525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6F1B"/>
    <w:rsid w:val="00F6050F"/>
    <w:rsid w:val="00F60DD1"/>
    <w:rsid w:val="00F7039C"/>
    <w:rsid w:val="00F70CD0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40B24-F58F-4E6D-86A7-335F98764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16C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2-24T08:14:00Z</dcterms:created>
  <dcterms:modified xsi:type="dcterms:W3CDTF">2023-02-24T08:22:00Z</dcterms:modified>
</cp:coreProperties>
</file>